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398D5" w14:textId="6EFF7EC2" w:rsidR="00D23834" w:rsidRPr="0056158D" w:rsidRDefault="00D23834" w:rsidP="00D2383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677E8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Table: Frequency of main causes of DM behaviors among physician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y sector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9040" w:type="dxa"/>
        <w:tblInd w:w="-10" w:type="dxa"/>
        <w:tblLook w:val="04A0" w:firstRow="1" w:lastRow="0" w:firstColumn="1" w:lastColumn="0" w:noHBand="0" w:noVBand="1"/>
      </w:tblPr>
      <w:tblGrid>
        <w:gridCol w:w="3374"/>
        <w:gridCol w:w="1940"/>
        <w:gridCol w:w="980"/>
        <w:gridCol w:w="1779"/>
        <w:gridCol w:w="967"/>
      </w:tblGrid>
      <w:tr w:rsidR="00D23834" w:rsidRPr="00C37BF9" w14:paraId="592267E1" w14:textId="77777777" w:rsidTr="00F87AF0">
        <w:trPr>
          <w:trHeight w:val="372"/>
        </w:trPr>
        <w:tc>
          <w:tcPr>
            <w:tcW w:w="3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B1AE4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6BE0" w14:textId="77777777" w:rsidR="00D23834" w:rsidRPr="0056158D" w:rsidRDefault="00D23834" w:rsidP="00F87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ublic</w:t>
            </w: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hospitals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B4E626B" w14:textId="77777777" w:rsidR="00D23834" w:rsidRPr="0056158D" w:rsidRDefault="00D23834" w:rsidP="00F87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vate hospitals</w:t>
            </w:r>
          </w:p>
        </w:tc>
      </w:tr>
      <w:tr w:rsidR="00D23834" w:rsidRPr="00C37BF9" w14:paraId="0F8A6B15" w14:textId="77777777" w:rsidTr="00F87AF0">
        <w:trPr>
          <w:trHeight w:val="456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807BF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DD82C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AC2C9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F78B5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866982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D23834" w:rsidRPr="00C37BF9" w14:paraId="0225A505" w14:textId="77777777" w:rsidTr="00F87AF0">
        <w:trPr>
          <w:trHeight w:val="48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AC9B6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Unfavorable legislation for the physician (MoH or JMA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93718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33D61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68BC7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DD2D75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8</w:t>
            </w:r>
          </w:p>
        </w:tc>
      </w:tr>
      <w:tr w:rsidR="00D23834" w:rsidRPr="00C37BF9" w14:paraId="2E879036" w14:textId="77777777" w:rsidTr="00F87AF0">
        <w:trPr>
          <w:trHeight w:val="48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8572D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Pressure from public and mass media opin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5598E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95EE7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A6DE1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5162B4A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1</w:t>
            </w:r>
          </w:p>
        </w:tc>
      </w:tr>
      <w:tr w:rsidR="00D23834" w:rsidRPr="00C37BF9" w14:paraId="12FA426E" w14:textId="77777777" w:rsidTr="00F87AF0">
        <w:trPr>
          <w:trHeight w:val="72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42D0A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of jeopardizing one’s career and lose one’s reputation or professional im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0AA6B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69B89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98BA1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BE922A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0</w:t>
            </w:r>
          </w:p>
        </w:tc>
      </w:tr>
      <w:tr w:rsidR="00D23834" w:rsidRPr="00C37BF9" w14:paraId="03D2DC73" w14:textId="77777777" w:rsidTr="00F87AF0">
        <w:trPr>
          <w:trHeight w:val="48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34277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Risk of being sued or incurring in legal issues for malpractic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9942A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5ED4A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D2E83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3E3062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9</w:t>
            </w:r>
          </w:p>
        </w:tc>
      </w:tr>
      <w:tr w:rsidR="00D23834" w:rsidRPr="00C37BF9" w14:paraId="2A4145CB" w14:textId="77777777" w:rsidTr="00F87AF0">
        <w:trPr>
          <w:trHeight w:val="576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FC7C6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of being asked for damage refund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FD6E8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440A0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FF265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D2F658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2</w:t>
            </w:r>
          </w:p>
        </w:tc>
      </w:tr>
      <w:tr w:rsidR="00D23834" w:rsidRPr="00C37BF9" w14:paraId="0C4C9557" w14:textId="77777777" w:rsidTr="00F87AF0">
        <w:trPr>
          <w:trHeight w:val="96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F3C96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Unbalancing of the doctor/patient relationship because of excessive pressure and expectations by the patients and/or his/her relativ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4170A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4BE97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0662B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7C6C1E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9</w:t>
            </w:r>
          </w:p>
        </w:tc>
      </w:tr>
      <w:tr w:rsidR="00D23834" w:rsidRPr="00C37BF9" w14:paraId="564A7024" w14:textId="77777777" w:rsidTr="00F87AF0">
        <w:trPr>
          <w:trHeight w:val="492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109E74B" w14:textId="77777777" w:rsidR="00D23834" w:rsidRPr="0056158D" w:rsidRDefault="00D23834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6158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w trust in the management (Company, hospital, etc.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FB2D65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094CFC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DDB62D2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6AF51F" w14:textId="77777777" w:rsidR="00D23834" w:rsidRPr="00C37BF9" w:rsidRDefault="00D23834" w:rsidP="00F87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7B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8</w:t>
            </w:r>
          </w:p>
        </w:tc>
      </w:tr>
    </w:tbl>
    <w:p w14:paraId="00BCF2AB" w14:textId="77777777" w:rsidR="00D23834" w:rsidRDefault="00D23834" w:rsidP="00D23834"/>
    <w:p w14:paraId="6BB63893" w14:textId="77777777" w:rsidR="00D23834" w:rsidRPr="0056158D" w:rsidRDefault="00D23834" w:rsidP="00D23834">
      <w:pPr>
        <w:rPr>
          <w:rFonts w:asciiTheme="majorBidi" w:hAnsiTheme="majorBidi" w:cstheme="majorBidi"/>
          <w:sz w:val="20"/>
          <w:szCs w:val="20"/>
        </w:rPr>
      </w:pPr>
      <w:r w:rsidRPr="0056158D">
        <w:rPr>
          <w:rFonts w:asciiTheme="majorBidi" w:hAnsiTheme="majorBidi" w:cstheme="majorBidi"/>
          <w:sz w:val="20"/>
          <w:szCs w:val="20"/>
        </w:rPr>
        <w:t>0 score indicates “the least frequent” and 10 score indicates “the most frequent”</w:t>
      </w:r>
    </w:p>
    <w:p w14:paraId="48A550EB" w14:textId="77777777" w:rsidR="00D23834" w:rsidRDefault="00D23834" w:rsidP="00D23834">
      <w:pPr>
        <w:rPr>
          <w:sz w:val="20"/>
          <w:szCs w:val="20"/>
        </w:rPr>
      </w:pPr>
    </w:p>
    <w:p w14:paraId="33F783C9" w14:textId="77777777" w:rsidR="002027A7" w:rsidRDefault="002027A7"/>
    <w:sectPr w:rsidR="0020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4D"/>
    <w:rsid w:val="002027A7"/>
    <w:rsid w:val="006677E8"/>
    <w:rsid w:val="0087214D"/>
    <w:rsid w:val="00D2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0A6DE"/>
  <w15:chartTrackingRefBased/>
  <w15:docId w15:val="{5F84FA0F-BC43-4BE9-AAE7-4353D8CE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834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say Al-Balas</dc:creator>
  <cp:keywords/>
  <dc:description/>
  <cp:lastModifiedBy>Prof Qosay Albalas</cp:lastModifiedBy>
  <cp:revision>4</cp:revision>
  <dcterms:created xsi:type="dcterms:W3CDTF">2023-07-20T10:26:00Z</dcterms:created>
  <dcterms:modified xsi:type="dcterms:W3CDTF">2023-10-27T11:41:00Z</dcterms:modified>
</cp:coreProperties>
</file>